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2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410"/>
        <w:gridCol w:w="4713"/>
      </w:tblGrid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GB" w:eastAsia="de-DE"/>
              </w:rPr>
              <w:t>Nam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GB" w:eastAsia="de-DE"/>
              </w:rPr>
              <w:t>Purpose</w:t>
            </w:r>
          </w:p>
        </w:tc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GB" w:eastAsia="de-DE"/>
              </w:rPr>
              <w:t xml:space="preserve">Reverse primer 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val="en-GB" w:eastAsia="de-DE"/>
              </w:rPr>
              <w:t>CFT2</w:t>
            </w: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 xml:space="preserve"> GSP1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cDNA synthesis</w:t>
            </w:r>
          </w:p>
        </w:tc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5’-AAGCTCGGCTTGGTCAAAAT-3’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val="en-GB" w:eastAsia="de-DE"/>
              </w:rPr>
              <w:t>RTT10</w:t>
            </w: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 xml:space="preserve"> GSP1</w:t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5’-CACCGAATGAAAACCATTGA-3’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val="en-GB" w:eastAsia="de-DE"/>
              </w:rPr>
              <w:t>MCM5</w:t>
            </w: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 xml:space="preserve"> GSP1</w:t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5’-AGGGGGCAATAGAGTTGGTC-3’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val="en-GB" w:eastAsia="de-DE"/>
              </w:rPr>
              <w:t>CFT2</w:t>
            </w: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 xml:space="preserve"> GSP2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Diagnostic PCR</w:t>
            </w:r>
          </w:p>
        </w:tc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5’-TTGAGAGGAGCCAAACCTGT-3’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val="en-GB" w:eastAsia="de-DE"/>
              </w:rPr>
              <w:t>RTT10</w:t>
            </w: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 xml:space="preserve"> GSP2</w:t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5’-GGCAACGTTTTCTCGTGATT-3’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val="en-GB" w:eastAsia="de-DE"/>
              </w:rPr>
              <w:t>MCM5</w:t>
            </w: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 xml:space="preserve"> GSP2</w:t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5’-AACGGACAATCTTGGAGACG-3’</w:t>
            </w:r>
          </w:p>
        </w:tc>
      </w:tr>
    </w:tbl>
    <w:p>
      <w:pPr>
        <w:pStyle w:val="Normal"/>
        <w:spacing w:lineRule="auto" w:line="240" w:before="280" w:after="280"/>
        <w:rPr>
          <w:rFonts w:ascii="Arial" w:hAnsi="Arial" w:eastAsia="Times New Roman" w:cs="Arial"/>
          <w:sz w:val="20"/>
          <w:szCs w:val="20"/>
          <w:lang w:val="en-GB" w:eastAsia="de-DE"/>
        </w:rPr>
      </w:pPr>
      <w:r>
        <w:rPr>
          <w:rFonts w:eastAsia="Times New Roman" w:cs="Arial" w:ascii="Arial" w:hAnsi="Arial"/>
          <w:sz w:val="20"/>
          <w:szCs w:val="20"/>
          <w:lang w:val="en-GB" w:eastAsia="de-DE"/>
        </w:rPr>
      </w:r>
    </w:p>
    <w:p>
      <w:pPr>
        <w:pStyle w:val="Normal"/>
        <w:spacing w:before="0" w:after="200"/>
        <w:rPr>
          <w:rFonts w:ascii="Arial" w:hAnsi="Arial" w:eastAsia="Times New Roman" w:cs="Arial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sz w:val="20"/>
          <w:szCs w:val="20"/>
          <w:lang w:val="en-US" w:eastAsia="de-DE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8T12:46:00Z</dcterms:created>
  <dc:creator>Igor Stuparevic</dc:creator>
  <dc:description/>
  <cp:keywords/>
  <dc:language>en-US</dc:language>
  <cp:lastModifiedBy>michael primig</cp:lastModifiedBy>
  <dcterms:modified xsi:type="dcterms:W3CDTF">2014-10-08T12:54:00Z</dcterms:modified>
  <cp:revision>3</cp:revision>
  <dc:subject/>
  <dc:title/>
</cp:coreProperties>
</file>